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4"/>
        </w:rPr>
        <w:t>Table S2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4"/>
        </w:rPr>
        <w:t xml:space="preserve"> List of dsNYD-OP7, siPLC, and NC sequences.</w:t>
      </w:r>
      <w:bookmarkStart w:id="0" w:name="_GoBack"/>
      <w:bookmarkEnd w:id="0"/>
    </w:p>
    <w:tbl>
      <w:tblPr>
        <w:tblStyle w:val="3"/>
        <w:tblW w:w="12685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520"/>
        <w:gridCol w:w="560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ame</w:t>
            </w:r>
          </w:p>
        </w:tc>
        <w:tc>
          <w:tcPr>
            <w:tcW w:w="5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ense (5’ to 3’)</w:t>
            </w:r>
          </w:p>
        </w:tc>
        <w:tc>
          <w:tcPr>
            <w:tcW w:w="56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ntisense (5’ to 3’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sNYD-OP7</w:t>
            </w:r>
          </w:p>
        </w:tc>
        <w:tc>
          <w:tcPr>
            <w:tcW w:w="552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CTCGATCTGGACCATGACTTTGATTGCGTTTGACCGATACAATGTTATCGTGAAGGGTCTTGCCGCCAAGCCAATGACCAACAGTGGTGCTATGGTCAAGATCCTGCTCGTGTGGGCTTTCGCACTCTTCTGGACTCTGGCCCCATTCTTCGGATGGAACCGATATGTCCCAGAGGGTAACGTGACTGCCTGCGGAACTGGCTACCTGACCCAGACCTGGTTGAGCCGCTCGTACATAATCGTTTACGCCGTCTTCGTCTACTGGCTGCTCTGCTCACCATCATTTACTCGTACACGTTCATCCTGAAGGCT</w:t>
            </w:r>
          </w:p>
        </w:tc>
        <w:tc>
          <w:tcPr>
            <w:tcW w:w="560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GCCTTCAGGATGAACGTGTACGAGTAAATGATGGTGAGCAGAGCAGCCAGTAGACGAAGACGGCGTAAACGATTATGTACGAGCGGCTCAACCAGGTCTGGGTCAGGTAGCCAGTTCCGCAGGCAGTCACGTTACCCTCTGGGACATATCGGTTCCATCCGAAGAATGGGGCCAGAGTCCAGAAGAGTGCGAAAGCCCACACGAGCAGGATCTTGACCATAGCACCACTGTTGGTCATTGGCTTGGCGGCAAGACCCTTCACGATAACATTGTATCGGTCAAACGCAATCAAAGTCATGGTCCAGATCGA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iPLC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CCACAACAUGUCGUCGUUUTT</w:t>
            </w:r>
          </w:p>
        </w:tc>
        <w:tc>
          <w:tcPr>
            <w:tcW w:w="5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AACGACGACAUGUUGUGGT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C</w:t>
            </w:r>
          </w:p>
        </w:tc>
        <w:tc>
          <w:tcPr>
            <w:tcW w:w="552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UUCUCCGAACGUGUCACGUTT</w:t>
            </w:r>
          </w:p>
        </w:tc>
        <w:tc>
          <w:tcPr>
            <w:tcW w:w="560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ACGUGACACGUUCGGAGAATT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220" w:lineRule="atLeast"/>
        <w:rPr>
          <w:rFonts w:ascii="Times New Roman" w:hAnsi="Times New Roman" w:cs="Times New Roman"/>
        </w:rPr>
      </w:pPr>
    </w:p>
    <w:p/>
    <w:sectPr>
      <w:pgSz w:w="16838" w:h="11906" w:orient="landscape"/>
      <w:pgMar w:top="1800" w:right="1440" w:bottom="1800" w:left="1440" w:header="708" w:footer="708" w:gutter="0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C569D2"/>
    <w:rsid w:val="15C569D2"/>
    <w:rsid w:val="63124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ahoma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2:34:00Z</dcterms:created>
  <dc:creator>奔跑的羊</dc:creator>
  <cp:lastModifiedBy>奔跑的羊</cp:lastModifiedBy>
  <dcterms:modified xsi:type="dcterms:W3CDTF">2018-01-30T12:38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